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F2BC514" w:rsidR="00EA3D3C" w:rsidRPr="00994A3D" w:rsidRDefault="00654E8F" w:rsidP="0001436A">
      <w:pPr>
        <w:pStyle w:val="Heading1"/>
      </w:pPr>
      <w:r w:rsidRPr="00994A3D">
        <w:t xml:space="preserve">Supplementary </w:t>
      </w:r>
      <w:r w:rsidR="00594F09">
        <w:t>Tables</w:t>
      </w:r>
    </w:p>
    <w:p w14:paraId="7640B66F" w14:textId="77777777" w:rsidR="00074E31" w:rsidRPr="00074E31" w:rsidRDefault="00074E31" w:rsidP="00074E31">
      <w:pPr>
        <w:spacing w:before="0" w:after="0" w:line="276" w:lineRule="auto"/>
        <w:rPr>
          <w:rFonts w:eastAsia="Times New Roman" w:cs="Times New Roman"/>
          <w:sz w:val="22"/>
          <w:lang w:val="en"/>
        </w:rPr>
      </w:pPr>
      <w:r w:rsidRPr="00074E31">
        <w:rPr>
          <w:rFonts w:eastAsia="Times New Roman" w:cs="Times New Roman"/>
          <w:b/>
          <w:sz w:val="22"/>
          <w:lang w:val="en"/>
        </w:rPr>
        <w:t xml:space="preserve">Supplementary Table 1. </w:t>
      </w:r>
      <w:r w:rsidRPr="00074E31">
        <w:rPr>
          <w:rFonts w:eastAsia="Times New Roman" w:cs="Times New Roman"/>
          <w:sz w:val="22"/>
          <w:lang w:val="en"/>
        </w:rPr>
        <w:t>Periocular cutaneous malignancy reconstruction outcomes.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60"/>
        <w:gridCol w:w="2430"/>
        <w:gridCol w:w="945"/>
      </w:tblGrid>
      <w:tr w:rsidR="00074E31" w:rsidRPr="00074E31" w14:paraId="0C9390AF" w14:textId="77777777" w:rsidTr="003C4E67">
        <w:trPr>
          <w:trHeight w:val="510"/>
        </w:trPr>
        <w:tc>
          <w:tcPr>
            <w:tcW w:w="57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3AEF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D2B0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Overall (N=194)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9775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3B55A1D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241D9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Number of post-op period complica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4E51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68E1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699D5C92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E446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Mean (S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28C4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289 (0.6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BE1A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03F17AC6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4C1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Median [Min, Max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5F72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 [0, 4.00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6C43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2BFA83A6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FB1C7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Type of post-op period complic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413C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8B0F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%</w:t>
            </w:r>
          </w:p>
        </w:tc>
      </w:tr>
      <w:tr w:rsidR="00074E31" w:rsidRPr="00074E31" w14:paraId="1EF7338E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3173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Healing issu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AE0D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F9C2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.7</w:t>
            </w:r>
          </w:p>
        </w:tc>
      </w:tr>
      <w:tr w:rsidR="00074E31" w:rsidRPr="00074E31" w14:paraId="4673D62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193E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Ectrop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392B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FED6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.2</w:t>
            </w:r>
          </w:p>
        </w:tc>
      </w:tr>
      <w:tr w:rsidR="00074E31" w:rsidRPr="00074E31" w14:paraId="38458C6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C2794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Infect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7518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0609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.1</w:t>
            </w:r>
          </w:p>
        </w:tc>
      </w:tr>
      <w:tr w:rsidR="00074E31" w:rsidRPr="00074E31" w14:paraId="77D5E92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8B45E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Blee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C6FA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392D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33F52ED7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F225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Epiphora Secondary to Punctal Malposit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1A7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2D29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44CAF007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2B4F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Lagophthalmo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214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88D8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13B05CB7" w14:textId="77777777" w:rsidTr="003C4E67">
        <w:trPr>
          <w:trHeight w:val="20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710EA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Corneal surface problem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0A8B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547C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45D7D1EE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198C4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Lower Eyelid Retract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E919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30C9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45000843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D6AB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Corneal Abras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3740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6F4F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69EDCA7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9C117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Diplopia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658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09B2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5F8C159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E0B1A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Entrop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CE1A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98B2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60CC3647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4DAB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Floppy Eyelid Syndrom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81D7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F166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44BD0CF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B242D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Lid Notching or Lid Margin Irregular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798C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D009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7D3C484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6D3E5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Other (i.e. necrosis, keloid, edema, erythema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BB73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03CE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.6</w:t>
            </w:r>
          </w:p>
        </w:tc>
      </w:tr>
      <w:tr w:rsidR="00074E31" w:rsidRPr="00074E31" w14:paraId="2A5453BC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E6D2B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Timing of post-op period complic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ED12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9B5E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0D5B9E4F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D0D98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0 &lt;= weeks &lt;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F3FD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0B06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14E924B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4F62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         1 &lt;= months &lt;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4B5A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A707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07EBCDF3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1CBF5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2 &lt;= months &lt;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A432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018F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15997A3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8988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3 &lt;= months &lt;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138A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854C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45625078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33A1F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4+ month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9876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D94C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46A1A76E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5D6E5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Post-op period patient reported sympto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1FE1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D653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1A48356F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111B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Pa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22CE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2021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0.1</w:t>
            </w:r>
          </w:p>
        </w:tc>
      </w:tr>
      <w:tr w:rsidR="00074E31" w:rsidRPr="00074E31" w14:paraId="7FBB29D7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69274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Tear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4FA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54F2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.8</w:t>
            </w:r>
          </w:p>
        </w:tc>
      </w:tr>
      <w:tr w:rsidR="00074E31" w:rsidRPr="00074E31" w14:paraId="2A2D0B93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11BA9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Dryn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EF44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EA92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.7</w:t>
            </w:r>
          </w:p>
        </w:tc>
      </w:tr>
      <w:tr w:rsidR="00074E31" w:rsidRPr="00074E31" w14:paraId="5F8ED9B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1D348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Eye irrit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3329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7D47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3.2</w:t>
            </w:r>
          </w:p>
        </w:tc>
      </w:tr>
      <w:tr w:rsidR="00074E31" w:rsidRPr="00074E31" w14:paraId="0552D8C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3C87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Eyelid Droop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EDF9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4739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7861C26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3D064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Incomplete Eyelid Clo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E74B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FF83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.1</w:t>
            </w:r>
          </w:p>
        </w:tc>
      </w:tr>
      <w:tr w:rsidR="00074E31" w:rsidRPr="00074E31" w14:paraId="21414A81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C99DA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Poor cosmesi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71A5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A1C6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5E7BE3BE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4069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D8C8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4B6F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.1</w:t>
            </w:r>
          </w:p>
        </w:tc>
      </w:tr>
      <w:tr w:rsidR="00074E31" w:rsidRPr="00074E31" w14:paraId="5538E78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CAD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    Decreased sensation/numbn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E534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D94F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56A3CE89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7F6E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    Heavy sens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8886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510D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7E8E3EB2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7541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    Itch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17C3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690C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552BF9DF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8294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lastRenderedPageBreak/>
              <w:t xml:space="preserve"> 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    Itching, decreased sensation/numbne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450F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2510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6C8D259D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DC8EA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Eyelid Fun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177D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08F1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5E0C57B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8D8D7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 Can fully clo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3A40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82DA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3.3</w:t>
            </w:r>
          </w:p>
        </w:tc>
      </w:tr>
      <w:tr w:rsidR="00074E31" w:rsidRPr="00074E31" w14:paraId="63E59989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6DC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Can partially clo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95FE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02CD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5.2</w:t>
            </w:r>
          </w:p>
        </w:tc>
      </w:tr>
      <w:tr w:rsidR="00074E31" w:rsidRPr="00074E31" w14:paraId="7AB05FB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FFDA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Cannot clo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2C43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D3B1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665174D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47CB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264B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E4BD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1F8567E1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D2DBB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Cosme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4AE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6764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42C518F6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ED88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Acceptable appeara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5E9A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12BA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4.8</w:t>
            </w:r>
          </w:p>
        </w:tc>
      </w:tr>
      <w:tr w:rsidR="00074E31" w:rsidRPr="00074E31" w14:paraId="1A08A989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B670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Unacceptable appeara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CC40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8E86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.1</w:t>
            </w:r>
          </w:p>
        </w:tc>
      </w:tr>
      <w:tr w:rsidR="00074E31" w:rsidRPr="00074E31" w14:paraId="30950723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CB8B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Missin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8584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F239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.1</w:t>
            </w:r>
          </w:p>
        </w:tc>
      </w:tr>
      <w:tr w:rsidR="00074E31" w:rsidRPr="00074E31" w14:paraId="5B82A56E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F94CB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Scar type - keloi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C09B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E50E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3.6 </w:t>
            </w:r>
          </w:p>
        </w:tc>
      </w:tr>
      <w:tr w:rsidR="00074E31" w:rsidRPr="00074E31" w14:paraId="19158674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152F0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Need for corneal neurotiz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7A33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C7F1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0.0 </w:t>
            </w:r>
          </w:p>
        </w:tc>
      </w:tr>
      <w:tr w:rsidR="00074E31" w:rsidRPr="00074E31" w14:paraId="019FACC5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3E0D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Need for revis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563A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1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C1B4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6.7 </w:t>
            </w:r>
          </w:p>
        </w:tc>
      </w:tr>
      <w:tr w:rsidR="00074E31" w:rsidRPr="00074E31" w14:paraId="53825E85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3BCFC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Need for additional surgeries for compl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5EAF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3B56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48A802D8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1001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Cryo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C474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7EE2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73575F2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1E68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Ectropion repai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646A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22F2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.6</w:t>
            </w:r>
          </w:p>
        </w:tc>
      </w:tr>
      <w:tr w:rsidR="00074E31" w:rsidRPr="00074E31" w14:paraId="2AF1EEA1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3F2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Entropion repai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2941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8C10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307C767F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C5C1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Excisional Biops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5FB1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F145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51A6EF0F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AA9A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Full Thickness Wedge Resection and Repai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B120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F96B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18E0C7D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DEBD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General Eyelid Reconstruction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D655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539A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42416EF1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EF0E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Incisional Biops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C7C1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0BA8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5907B66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9E47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Lateral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Canthoplasty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ED66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38B6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20F920C3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3C6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Mohs Micrographic Surgery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110B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B24A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737BC20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A9E6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Orbital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Exeneternatio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A91E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D351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50D2137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033D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Ptosis repair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1346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3BB3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6FF88B80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2421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Radiation 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ED94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25FF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487E5C38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CA89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Systemic Chemothera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D2CE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1928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</w:t>
            </w:r>
          </w:p>
        </w:tc>
      </w:tr>
      <w:tr w:rsidR="00074E31" w:rsidRPr="00074E31" w14:paraId="2E7FCA8E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4A5C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8066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9773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.1</w:t>
            </w:r>
          </w:p>
        </w:tc>
      </w:tr>
      <w:tr w:rsidR="00074E31" w:rsidRPr="00074E31" w14:paraId="23DCA9AC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A854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Anterior Orbitotom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89B0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08DC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2F49BE5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5E7C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Kenolog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injection and wound dehiscence repai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A85C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B092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6B531682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7951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Lid retraction repai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EDDB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C407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5647341A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3794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Median Tarsorrhaph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082F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D266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5BDDBEA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6BED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 xml:space="preserve"> Mucous membrane exci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C99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6DDF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6407AD18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941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        Wound dehiscence repai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8E92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5833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3CBD2CA8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862F0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Cur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8564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28109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570A412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7029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Y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A773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BC96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6.4</w:t>
            </w:r>
          </w:p>
        </w:tc>
      </w:tr>
      <w:tr w:rsidR="00074E31" w:rsidRPr="00074E31" w14:paraId="66878701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2024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E55D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F7F6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.6</w:t>
            </w:r>
          </w:p>
        </w:tc>
      </w:tr>
      <w:tr w:rsidR="00074E31" w:rsidRPr="00074E31" w14:paraId="68FE954F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3237A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Recurren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4F1A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7C14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470BFFC2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2F3B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C31D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0925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7.4</w:t>
            </w:r>
          </w:p>
        </w:tc>
      </w:tr>
      <w:tr w:rsidR="00074E31" w:rsidRPr="00074E31" w14:paraId="6730F8A9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F86A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C771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1E52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.6</w:t>
            </w:r>
          </w:p>
        </w:tc>
      </w:tr>
      <w:tr w:rsidR="00074E31" w:rsidRPr="00074E31" w14:paraId="176692F9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500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Timing of recurren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ACDD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7C53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3DE4A45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11DD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Less than one-year post-o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1C01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2A158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7A5B6E5A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111F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Between one and two-years post-op 8 months post o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C113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C6F6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0</w:t>
            </w:r>
          </w:p>
        </w:tc>
      </w:tr>
      <w:tr w:rsidR="00074E31" w:rsidRPr="00074E31" w14:paraId="6C23653E" w14:textId="77777777" w:rsidTr="003C4E67">
        <w:trPr>
          <w:trHeight w:val="27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57705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Metastasi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CC1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A517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7F55BB0A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FEBC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lastRenderedPageBreak/>
              <w:tab/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49BC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9693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8.5</w:t>
            </w:r>
          </w:p>
        </w:tc>
      </w:tr>
      <w:tr w:rsidR="00074E31" w:rsidRPr="00074E31" w14:paraId="2343590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575F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AED20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7DC8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05177AA9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BD176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Patient deceas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F8D3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A09D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7C48275D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94FC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7645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0EA45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4.8</w:t>
            </w:r>
          </w:p>
        </w:tc>
      </w:tr>
      <w:tr w:rsidR="00074E31" w:rsidRPr="00074E31" w14:paraId="38028726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B13D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619D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B3AF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5.2</w:t>
            </w:r>
          </w:p>
        </w:tc>
      </w:tr>
      <w:tr w:rsidR="00074E31" w:rsidRPr="00074E31" w14:paraId="6D928E5E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7A015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Second cancer in same patie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5395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4C3A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3589FA25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CAEE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E860C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41B1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5.4</w:t>
            </w:r>
          </w:p>
        </w:tc>
      </w:tr>
      <w:tr w:rsidR="00074E31" w:rsidRPr="00074E31" w14:paraId="6833CE54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E24ED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ab/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B5684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2C532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.6</w:t>
            </w:r>
          </w:p>
        </w:tc>
      </w:tr>
      <w:tr w:rsidR="00074E31" w:rsidRPr="00074E31" w14:paraId="4B38DB29" w14:textId="77777777" w:rsidTr="003C4E67">
        <w:trPr>
          <w:trHeight w:val="270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F4B14" w14:textId="77777777" w:rsidR="00074E31" w:rsidRPr="00074E31" w:rsidRDefault="00074E31" w:rsidP="00074E31">
            <w:pPr>
              <w:spacing w:before="0" w:after="0" w:line="276" w:lineRule="auto"/>
              <w:ind w:right="10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Specify second canc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008F7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4EF9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</w:tr>
      <w:tr w:rsidR="00074E31" w:rsidRPr="00074E31" w14:paraId="554F03E2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C833E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Basal cell carci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C913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5B8CA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.5</w:t>
            </w:r>
          </w:p>
        </w:tc>
      </w:tr>
      <w:tr w:rsidR="00074E31" w:rsidRPr="00074E31" w14:paraId="471240AB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4E18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Mela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CA52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889F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5</w:t>
            </w:r>
          </w:p>
        </w:tc>
      </w:tr>
      <w:tr w:rsidR="00074E31" w:rsidRPr="00074E31" w14:paraId="2B11E27A" w14:textId="77777777" w:rsidTr="003C4E67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7BBD6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   Squamous cell carcino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DC0CF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A844B" w14:textId="77777777" w:rsidR="00074E31" w:rsidRPr="00074E31" w:rsidRDefault="00074E31" w:rsidP="00074E31">
            <w:pPr>
              <w:spacing w:before="0" w:after="0" w:line="276" w:lineRule="auto"/>
              <w:ind w:left="100" w:right="10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2.1</w:t>
            </w:r>
          </w:p>
        </w:tc>
      </w:tr>
    </w:tbl>
    <w:p w14:paraId="682A22C2" w14:textId="77777777" w:rsidR="00074E31" w:rsidRPr="00074E31" w:rsidRDefault="00074E31" w:rsidP="00074E31">
      <w:pPr>
        <w:spacing w:before="0" w:after="0" w:line="276" w:lineRule="auto"/>
        <w:rPr>
          <w:rFonts w:ascii="Arial" w:eastAsia="Arial" w:hAnsi="Arial" w:cs="Arial"/>
          <w:sz w:val="22"/>
          <w:lang w:val="en"/>
        </w:rPr>
      </w:pPr>
    </w:p>
    <w:p w14:paraId="069ACADC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3A42DD54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3747B940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8305A0C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006E057B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15E6819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74E413F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2A5DC80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43BD8037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8C2F965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5564C2AA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56816F33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4A85B5C8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1AA6F31A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5B88A92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355E79AA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123511AD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5D606C14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2BDCD56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0CDCA2D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03C7A374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2C4EC66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6802F84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3BE1E5D1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BF4B4AC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2A7C861F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4B3BAFAC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6815FBA1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332308E8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0408154E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5F84E65F" w14:textId="77777777" w:rsidR="00074E31" w:rsidRDefault="00074E31" w:rsidP="00074E31">
      <w:pPr>
        <w:spacing w:before="0" w:after="0" w:line="276" w:lineRule="auto"/>
        <w:rPr>
          <w:rFonts w:eastAsia="Times New Roman" w:cs="Times New Roman"/>
          <w:b/>
          <w:sz w:val="22"/>
          <w:lang w:val="en"/>
        </w:rPr>
      </w:pPr>
    </w:p>
    <w:p w14:paraId="5639CE35" w14:textId="0886A301" w:rsidR="00074E31" w:rsidRPr="00074E31" w:rsidRDefault="00074E31" w:rsidP="00074E31">
      <w:p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074E31">
        <w:rPr>
          <w:rFonts w:eastAsia="Times New Roman" w:cs="Times New Roman"/>
          <w:b/>
          <w:sz w:val="22"/>
          <w:lang w:val="en"/>
        </w:rPr>
        <w:lastRenderedPageBreak/>
        <w:t>Supplementary Table 2.</w:t>
      </w:r>
      <w:r w:rsidRPr="00074E31">
        <w:rPr>
          <w:rFonts w:eastAsia="Times New Roman" w:cs="Times New Roman"/>
          <w:sz w:val="22"/>
          <w:lang w:val="en"/>
        </w:rPr>
        <w:t xml:space="preserve"> Associations between demographics, history, and outcome variables found using linear regression, logistic regression, Chi squared test, or Fisher’s exact test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45"/>
        <w:gridCol w:w="4170"/>
        <w:gridCol w:w="1245"/>
      </w:tblGrid>
      <w:tr w:rsidR="00074E31" w:rsidRPr="00074E31" w14:paraId="40CCC36D" w14:textId="77777777" w:rsidTr="003C4E67">
        <w:trPr>
          <w:trHeight w:val="360"/>
        </w:trPr>
        <w:tc>
          <w:tcPr>
            <w:tcW w:w="39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8A54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Outcome variable</w:t>
            </w:r>
          </w:p>
        </w:tc>
        <w:tc>
          <w:tcPr>
            <w:tcW w:w="4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9E02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Demographic variable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8EA99" w14:textId="7777777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i/>
                <w:sz w:val="22"/>
                <w:lang w:val="en"/>
              </w:rPr>
              <w:t>p</w:t>
            </w: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-value</w:t>
            </w:r>
          </w:p>
        </w:tc>
      </w:tr>
      <w:tr w:rsidR="00074E31" w:rsidRPr="00074E31" w14:paraId="5DCBE659" w14:textId="77777777" w:rsidTr="003C4E67">
        <w:trPr>
          <w:trHeight w:val="36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2104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Lagophthalmo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6576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47A7E" w14:textId="52B0635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2</w:t>
            </w:r>
          </w:p>
        </w:tc>
      </w:tr>
      <w:tr w:rsidR="00074E31" w:rsidRPr="00074E31" w14:paraId="764FA163" w14:textId="77777777" w:rsidTr="003C4E67">
        <w:trPr>
          <w:trHeight w:val="34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0D57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Ectrop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A677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diagno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FD7D" w14:textId="53DF7C1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1</w:t>
            </w:r>
          </w:p>
        </w:tc>
      </w:tr>
      <w:tr w:rsidR="00074E31" w:rsidRPr="00074E31" w14:paraId="2DF71AE6" w14:textId="77777777" w:rsidTr="003C4E67">
        <w:trPr>
          <w:trHeight w:val="375"/>
        </w:trPr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F524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Suture Granuloma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3EBE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diagnosi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E81D1" w14:textId="3FA91BE8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5</w:t>
            </w:r>
          </w:p>
        </w:tc>
      </w:tr>
      <w:tr w:rsidR="00074E31" w:rsidRPr="00074E31" w14:paraId="2A17C9F5" w14:textId="77777777" w:rsidTr="003C4E67">
        <w:trPr>
          <w:trHeight w:val="390"/>
        </w:trPr>
        <w:tc>
          <w:tcPr>
            <w:tcW w:w="39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FB99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Outcome variable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F3C4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Past medical history variabl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95893" w14:textId="7777777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i/>
                <w:sz w:val="22"/>
                <w:lang w:val="en"/>
              </w:rPr>
              <w:t>p</w:t>
            </w: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-value</w:t>
            </w:r>
          </w:p>
        </w:tc>
      </w:tr>
      <w:tr w:rsidR="00074E31" w:rsidRPr="00074E31" w14:paraId="64CBDCE9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B8B9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- Wound dehiscenc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682D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Diabet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70086" w14:textId="4936563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</w:t>
            </w:r>
            <w:r w:rsidR="004551F5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</w:tr>
      <w:tr w:rsidR="00074E31" w:rsidRPr="00074E31" w14:paraId="6D43D890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6B46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- Infe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2CFF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coronary artery disease/prior M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2C8C" w14:textId="4495DD5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5</w:t>
            </w:r>
          </w:p>
        </w:tc>
      </w:tr>
      <w:tr w:rsidR="00074E31" w:rsidRPr="00074E31" w14:paraId="7BC87577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8071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- Infe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5FF0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Peripheral Artery Disea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4EC42" w14:textId="7CE732A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</w:tr>
      <w:tr w:rsidR="00074E31" w:rsidRPr="00074E31" w14:paraId="12320DEE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F601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- Pai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6815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kin cancer risk factor - Immunosuppression or Immunocompromis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BB8EC" w14:textId="5801F142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</w:t>
            </w:r>
            <w:r w:rsidR="004551F5">
              <w:rPr>
                <w:rFonts w:eastAsia="Times New Roman" w:cs="Times New Roman"/>
                <w:sz w:val="22"/>
                <w:lang w:val="en"/>
              </w:rPr>
              <w:t>8</w:t>
            </w:r>
          </w:p>
        </w:tc>
      </w:tr>
      <w:tr w:rsidR="00074E31" w:rsidRPr="00074E31" w14:paraId="1184A898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D0EE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-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234B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Prior strok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C7D03" w14:textId="5D91432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8</w:t>
            </w:r>
          </w:p>
        </w:tc>
      </w:tr>
      <w:tr w:rsidR="00074E31" w:rsidRPr="00074E31" w14:paraId="3BC9D852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4942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-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47A3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HL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0F528" w14:textId="5252050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</w:t>
            </w:r>
            <w:r w:rsidR="004551F5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</w:tr>
      <w:tr w:rsidR="00074E31" w:rsidRPr="00074E31" w14:paraId="0D283718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CA4F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-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290F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Alcohol u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14F9E" w14:textId="2F96AAB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8</w:t>
            </w:r>
          </w:p>
        </w:tc>
      </w:tr>
      <w:tr w:rsidR="00074E31" w:rsidRPr="00074E31" w14:paraId="15571001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64D4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-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EF05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coronary artery disease/prior M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7DE46" w14:textId="421F0C09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7</w:t>
            </w:r>
          </w:p>
        </w:tc>
      </w:tr>
      <w:tr w:rsidR="00074E31" w:rsidRPr="00074E31" w14:paraId="48722947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DB16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urrenc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BC1B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Diabet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368A3" w14:textId="3C1D96E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4</w:t>
            </w:r>
          </w:p>
        </w:tc>
      </w:tr>
      <w:tr w:rsidR="00074E31" w:rsidRPr="00074E31" w14:paraId="7573FE7A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6709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95A7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kin cancer risk factors – Sun exposu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087BB" w14:textId="5632E965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9</w:t>
            </w:r>
          </w:p>
        </w:tc>
      </w:tr>
      <w:tr w:rsidR="00074E31" w:rsidRPr="00074E31" w14:paraId="30B3303B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67D9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CD9A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Obesi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6C6BD" w14:textId="7A309A7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5</w:t>
            </w:r>
          </w:p>
        </w:tc>
      </w:tr>
      <w:tr w:rsidR="00074E31" w:rsidRPr="00074E31" w14:paraId="046A6A3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E0CA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8CFA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Poor nutri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39AE7" w14:textId="35A37C3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4</w:t>
            </w:r>
          </w:p>
        </w:tc>
      </w:tr>
      <w:tr w:rsidR="00074E31" w:rsidRPr="00074E31" w14:paraId="7CC6CBCB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9486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econd cancer in same patient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A4B8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0BD9B" w14:textId="5BE1E6EE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7</w:t>
            </w:r>
          </w:p>
        </w:tc>
      </w:tr>
      <w:tr w:rsidR="00074E31" w:rsidRPr="00074E31" w14:paraId="0DEC855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5233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Outcome variable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56B4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Past ocular history variab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11201" w14:textId="7777777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i/>
                <w:sz w:val="22"/>
                <w:lang w:val="en"/>
              </w:rPr>
              <w:t>p</w:t>
            </w: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-value</w:t>
            </w:r>
          </w:p>
        </w:tc>
      </w:tr>
      <w:tr w:rsidR="00074E31" w:rsidRPr="00074E31" w14:paraId="3BB5602B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3E6F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umber of post-op complication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090D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316F" w14:textId="6FE4CEB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</w:t>
            </w:r>
            <w:r w:rsidR="004551F5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</w:tr>
      <w:tr w:rsidR="00074E31" w:rsidRPr="00074E31" w14:paraId="6CE73644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71A3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- Infe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5FD4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2A7AB" w14:textId="37DAC002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1</w:t>
            </w:r>
          </w:p>
        </w:tc>
      </w:tr>
      <w:tr w:rsidR="00074E31" w:rsidRPr="00074E31" w14:paraId="1C141589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9C52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– Poor cosme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DBCD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26332" w14:textId="5E04E6D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9</w:t>
            </w:r>
          </w:p>
        </w:tc>
      </w:tr>
      <w:tr w:rsidR="00074E31" w:rsidRPr="00074E31" w14:paraId="556CF192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AEE3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Poor cosme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20F8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xtra ocular surgery - Oth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A431A" w14:textId="7D1999D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1</w:t>
            </w:r>
          </w:p>
        </w:tc>
      </w:tr>
      <w:tr w:rsidR="00074E31" w:rsidRPr="00074E31" w14:paraId="581EA47D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C3F8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osme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F42C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12FAC" w14:textId="283F1F6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8</w:t>
            </w:r>
          </w:p>
        </w:tc>
      </w:tr>
      <w:tr w:rsidR="00074E31" w:rsidRPr="00074E31" w14:paraId="2704876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9226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osme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AB9B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xtra ocular surgery - Oth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28C13" w14:textId="18A55AC3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4DABB78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B2D5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revis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85CC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xtra ocular surgery - Oth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BC183" w14:textId="1A97AD3B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1</w:t>
            </w:r>
          </w:p>
        </w:tc>
      </w:tr>
      <w:tr w:rsidR="00074E31" w:rsidRPr="00074E31" w14:paraId="673D24A2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C6FF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019D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D29E6" w14:textId="47DD615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1</w:t>
            </w:r>
          </w:p>
        </w:tc>
      </w:tr>
      <w:tr w:rsidR="00074E31" w:rsidRPr="00074E31" w14:paraId="5E68F7B4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3510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Need for additional surgeries – Orbital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Exeneternation</w:t>
            </w:r>
            <w:proofErr w:type="spellEnd"/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7CB1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Extra ocular surgery -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Canthoplast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6F385" w14:textId="12ECF7B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1</w:t>
            </w:r>
          </w:p>
        </w:tc>
      </w:tr>
      <w:tr w:rsidR="00074E31" w:rsidRPr="00074E31" w14:paraId="178B73DC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38BA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General eyelid reconstru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2838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Extra ocular surgery -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Canthoplast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BB7EB" w14:textId="27E7F389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6</w:t>
            </w:r>
          </w:p>
        </w:tc>
      </w:tr>
      <w:tr w:rsidR="00074E31" w:rsidRPr="00074E31" w14:paraId="463A15DC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88F5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lastRenderedPageBreak/>
              <w:t>Cure rat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F12D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156C2" w14:textId="08769043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55F1C62A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57A6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ure rat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5A75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Extra ocular surgery -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Canthoplast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0CFD4" w14:textId="4789046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3</w:t>
            </w:r>
          </w:p>
        </w:tc>
      </w:tr>
      <w:tr w:rsidR="00074E31" w:rsidRPr="00074E31" w14:paraId="3D0C81EE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C246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urrenc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D79E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History of Extra Ocular Surger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98D3F" w14:textId="6E79ACE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4</w:t>
            </w:r>
          </w:p>
        </w:tc>
      </w:tr>
      <w:tr w:rsidR="00074E31" w:rsidRPr="00074E31" w14:paraId="25B77EB2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14B5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urrence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45E8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Extra ocular surgery -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Canthoplast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B995E" w14:textId="4CEA94BF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2</w:t>
            </w:r>
          </w:p>
        </w:tc>
      </w:tr>
      <w:tr w:rsidR="00074E31" w:rsidRPr="00074E31" w14:paraId="6B030140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43A7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Outcome variable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301B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Eyelid cancer summary variab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52B82" w14:textId="7777777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b/>
                <w:sz w:val="22"/>
                <w:lang w:val="en"/>
              </w:rPr>
            </w:pPr>
            <w:r w:rsidRPr="00074E31">
              <w:rPr>
                <w:rFonts w:eastAsia="Times New Roman" w:cs="Times New Roman"/>
                <w:b/>
                <w:i/>
                <w:sz w:val="22"/>
                <w:lang w:val="en"/>
              </w:rPr>
              <w:t>p</w:t>
            </w:r>
            <w:r w:rsidRPr="00074E31">
              <w:rPr>
                <w:rFonts w:eastAsia="Times New Roman" w:cs="Times New Roman"/>
                <w:b/>
                <w:sz w:val="22"/>
                <w:lang w:val="en"/>
              </w:rPr>
              <w:t>-value</w:t>
            </w:r>
          </w:p>
        </w:tc>
      </w:tr>
      <w:tr w:rsidR="00074E31" w:rsidRPr="00074E31" w14:paraId="5F275864" w14:textId="77777777" w:rsidTr="003C4E67">
        <w:trPr>
          <w:trHeight w:val="51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3EB1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o. of post-op complication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87F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urgical reconstruction performed – Direct Closure.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36BB1" w14:textId="7E62B72B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</w:t>
            </w:r>
            <w:r w:rsidR="004551F5">
              <w:rPr>
                <w:rFonts w:eastAsia="Times New Roman" w:cs="Times New Roman"/>
                <w:sz w:val="22"/>
                <w:lang w:val="en"/>
              </w:rPr>
              <w:t>2</w:t>
            </w:r>
          </w:p>
        </w:tc>
      </w:tr>
      <w:tr w:rsidR="00074E31" w:rsidRPr="00074E31" w14:paraId="2A01DA84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6CE2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o. of post-op complication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0194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2BA2" w14:textId="2C19EE6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8</w:t>
            </w:r>
          </w:p>
        </w:tc>
      </w:tr>
      <w:tr w:rsidR="00074E31" w:rsidRPr="00074E31" w14:paraId="4EBB8381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CCC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o. of post-op complication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3B09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9D489" w14:textId="79DB899B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3</w:t>
            </w:r>
          </w:p>
        </w:tc>
      </w:tr>
      <w:tr w:rsidR="00074E31" w:rsidRPr="00074E31" w14:paraId="4363B349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0CFB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Tear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E8AB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Location of the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D188C" w14:textId="763AF53E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8</w:t>
            </w:r>
          </w:p>
        </w:tc>
      </w:tr>
      <w:tr w:rsidR="00074E31" w:rsidRPr="00074E31" w14:paraId="3FA774DE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DE1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Tear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2321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djuvant Chemo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92B85" w14:textId="3617854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7</w:t>
            </w:r>
          </w:p>
        </w:tc>
      </w:tr>
      <w:tr w:rsidR="00074E31" w:rsidRPr="00074E31" w14:paraId="687A92F4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B438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Pto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AC54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Type of surgical reconstruction performed – Free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Tarsoconjuctival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Flap from Contralateral L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ED47D" w14:textId="3F5FC5F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6</w:t>
            </w:r>
          </w:p>
        </w:tc>
      </w:tr>
      <w:tr w:rsidR="00074E31" w:rsidRPr="00074E31" w14:paraId="5B4D80F3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488C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Pto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0614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1E8D1" w14:textId="583B374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6</w:t>
            </w:r>
          </w:p>
        </w:tc>
      </w:tr>
      <w:tr w:rsidR="00074E31" w:rsidRPr="00074E31" w14:paraId="1D37BEA9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8E11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Lagophthalmo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0F28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reconstruc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4C21F" w14:textId="72C56E3E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8</w:t>
            </w:r>
          </w:p>
        </w:tc>
      </w:tr>
      <w:tr w:rsidR="00074E31" w:rsidRPr="00074E31" w14:paraId="23423A10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10F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Ectrop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ABFF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margin involve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2F232" w14:textId="1B234899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2C016B67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A3FB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Ectrop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C444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reconstruc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31820" w14:textId="33A4C3AA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0</w:t>
            </w:r>
          </w:p>
        </w:tc>
      </w:tr>
      <w:tr w:rsidR="00074E31" w:rsidRPr="00074E31" w14:paraId="7D48F87B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217D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Ectrop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9B9F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04CA4" w14:textId="52F31F6F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0</w:t>
            </w:r>
          </w:p>
        </w:tc>
      </w:tr>
      <w:tr w:rsidR="00074E31" w:rsidRPr="00074E31" w14:paraId="5CA3CA88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17CC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Ectrop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C759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834F1" w14:textId="5409B48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3</w:t>
            </w:r>
          </w:p>
        </w:tc>
      </w:tr>
      <w:tr w:rsidR="00074E31" w:rsidRPr="00074E31" w14:paraId="5A825D50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D9A1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D90F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ge at reconstruc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026EE" w14:textId="135F524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8</w:t>
            </w:r>
          </w:p>
        </w:tc>
      </w:tr>
      <w:tr w:rsidR="00074E31" w:rsidRPr="00074E31" w14:paraId="6A5225CD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2B2A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complication –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BD24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Type of surgical reconstruction performed – Free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Tarsoconjuctival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Flap from Contralateral L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E0CE9" w14:textId="4AE4EA6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53</w:t>
            </w:r>
          </w:p>
        </w:tc>
      </w:tr>
      <w:tr w:rsidR="00074E31" w:rsidRPr="00074E31" w14:paraId="3C8E7322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11D8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Pai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F87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6FC6C" w14:textId="4B004AA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0</w:t>
            </w:r>
          </w:p>
        </w:tc>
      </w:tr>
      <w:tr w:rsidR="00074E31" w:rsidRPr="00074E31" w14:paraId="27F98E0E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3A62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Pai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3F5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omplication DURING reconstruction surge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C111E" w14:textId="653BCF9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3</w:t>
            </w:r>
          </w:p>
        </w:tc>
      </w:tr>
      <w:tr w:rsidR="00074E31" w:rsidRPr="00074E31" w14:paraId="55B6EAF5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B86F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Tear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6012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46CD" w14:textId="6D08E6C5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</w:t>
            </w:r>
            <w:r w:rsidR="004551F5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</w:tr>
      <w:tr w:rsidR="00074E31" w:rsidRPr="00074E31" w14:paraId="0CCBFBDA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0939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Tearing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AF8D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97360" w14:textId="3566EBD3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30</w:t>
            </w:r>
          </w:p>
        </w:tc>
      </w:tr>
      <w:tr w:rsidR="00074E31" w:rsidRPr="00074E31" w14:paraId="6AC9A25A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982B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Dryn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9240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margin involve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860E2" w14:textId="4F10E7B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</w:t>
            </w:r>
            <w:r w:rsidR="004551F5">
              <w:rPr>
                <w:rFonts w:eastAsia="Times New Roman" w:cs="Times New Roman"/>
                <w:sz w:val="22"/>
                <w:lang w:val="en"/>
              </w:rPr>
              <w:t>1</w:t>
            </w:r>
          </w:p>
        </w:tc>
      </w:tr>
      <w:tr w:rsidR="00074E31" w:rsidRPr="00074E31" w14:paraId="0146ABA3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6583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Dryn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444F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6E75D" w14:textId="5696031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680E6D3A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33F5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Eye irrita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0DB9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Type of surgical reconstruction performed – Free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Tarsoconjuctival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Flap from Contralateral L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635E4" w14:textId="694CF518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</w:t>
            </w:r>
            <w:r w:rsidR="004551F5">
              <w:rPr>
                <w:rFonts w:eastAsia="Times New Roman" w:cs="Times New Roman"/>
                <w:sz w:val="22"/>
                <w:lang w:val="en"/>
              </w:rPr>
              <w:t>9</w:t>
            </w:r>
          </w:p>
        </w:tc>
      </w:tr>
      <w:tr w:rsidR="00074E31" w:rsidRPr="00074E31" w14:paraId="13EB7F57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13E9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op symptoms – Eye irrita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AC54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F04E5" w14:textId="48637DF9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0</w:t>
            </w:r>
          </w:p>
        </w:tc>
      </w:tr>
      <w:tr w:rsidR="00074E31" w:rsidRPr="00074E31" w14:paraId="61E97F24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0DE4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lastRenderedPageBreak/>
              <w:t>Eyelid 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C5A6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margin involve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510FC" w14:textId="2BE494A5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43B0D3F9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F81F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8EB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Type of surgical reconstruction performed – Free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Tarsoconjuctival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Flap from Contralateral L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0F696" w14:textId="7B2759F3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4</w:t>
            </w:r>
          </w:p>
        </w:tc>
      </w:tr>
      <w:tr w:rsidR="00074E31" w:rsidRPr="00074E31" w14:paraId="088FD5C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0DE7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40B8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ACA4D" w14:textId="14062843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4</w:t>
            </w:r>
          </w:p>
        </w:tc>
      </w:tr>
      <w:tr w:rsidR="00074E31" w:rsidRPr="00074E31" w14:paraId="1C1EAF1C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8D2B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revis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787E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553DA" w14:textId="1CDFB6A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</w:t>
            </w:r>
            <w:r w:rsidR="004551F5">
              <w:rPr>
                <w:rFonts w:eastAsia="Times New Roman" w:cs="Times New Roman"/>
                <w:sz w:val="22"/>
                <w:lang w:val="en"/>
              </w:rPr>
              <w:t>5</w:t>
            </w:r>
          </w:p>
        </w:tc>
      </w:tr>
      <w:tr w:rsidR="00074E31" w:rsidRPr="00074E31" w14:paraId="59F8DF2C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081A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revis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A3A7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17818" w14:textId="4D6DF29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4</w:t>
            </w:r>
          </w:p>
        </w:tc>
      </w:tr>
      <w:tr w:rsidR="00074E31" w:rsidRPr="00074E31" w14:paraId="4B7E5BCC" w14:textId="77777777" w:rsidTr="003C4E67">
        <w:trPr>
          <w:trHeight w:val="75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68C8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– Ptosis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8EB7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Type of surgical reconstruction performed – Free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Tarsoconjuctival</w:t>
            </w:r>
            <w:proofErr w:type="spellEnd"/>
            <w:r w:rsidRPr="00074E31">
              <w:rPr>
                <w:rFonts w:eastAsia="Times New Roman" w:cs="Times New Roman"/>
                <w:sz w:val="22"/>
                <w:lang w:val="en"/>
              </w:rPr>
              <w:t xml:space="preserve"> Flap from Contralateral L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C2FE" w14:textId="0DFF615F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9</w:t>
            </w:r>
          </w:p>
        </w:tc>
      </w:tr>
      <w:tr w:rsidR="00074E31" w:rsidRPr="00074E31" w14:paraId="072E536B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46C9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– Ptosis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A6C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C11A8" w14:textId="194731EF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7</w:t>
            </w:r>
          </w:p>
        </w:tc>
      </w:tr>
      <w:tr w:rsidR="00074E31" w:rsidRPr="00074E31" w14:paraId="4DCD8F2E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2ED3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40DE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5C52" w14:textId="5B536F0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54</w:t>
            </w:r>
          </w:p>
        </w:tc>
      </w:tr>
      <w:tr w:rsidR="00074E31" w:rsidRPr="00074E31" w14:paraId="0ECB4BEE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AA5E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CB3F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Location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FF087" w14:textId="2AD7F54E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5</w:t>
            </w:r>
          </w:p>
        </w:tc>
      </w:tr>
      <w:tr w:rsidR="00074E31" w:rsidRPr="00074E31" w14:paraId="294D8DE5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C979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15E0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Eyelid margin involve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19714" w14:textId="39EA71E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0</w:t>
            </w:r>
          </w:p>
        </w:tc>
      </w:tr>
      <w:tr w:rsidR="00074E31" w:rsidRPr="00074E31" w14:paraId="3F1F23FD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9437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D07D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28905" w14:textId="72215A99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3</w:t>
            </w:r>
          </w:p>
        </w:tc>
      </w:tr>
      <w:tr w:rsidR="00074E31" w:rsidRPr="00074E31" w14:paraId="5328BD33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469F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Ectropion repai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211D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3D254" w14:textId="049DA70E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52</w:t>
            </w:r>
          </w:p>
        </w:tc>
      </w:tr>
      <w:tr w:rsidR="00074E31" w:rsidRPr="00074E31" w14:paraId="644F0803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F41D1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Need for additional surgeries – Orbital </w:t>
            </w:r>
            <w:proofErr w:type="spellStart"/>
            <w:r w:rsidRPr="00074E31">
              <w:rPr>
                <w:rFonts w:eastAsia="Times New Roman" w:cs="Times New Roman"/>
                <w:sz w:val="22"/>
                <w:lang w:val="en"/>
              </w:rPr>
              <w:t>Exeneternation</w:t>
            </w:r>
            <w:proofErr w:type="spellEnd"/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CC52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djuvant Chemo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DF16" w14:textId="2F1E872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1</w:t>
            </w:r>
          </w:p>
        </w:tc>
      </w:tr>
      <w:tr w:rsidR="00074E31" w:rsidRPr="00074E31" w14:paraId="0451DBFA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33DB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General Eyelid Reconstru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2B10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D36F3" w14:textId="41338616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6</w:t>
            </w:r>
          </w:p>
        </w:tc>
      </w:tr>
      <w:tr w:rsidR="00074E31" w:rsidRPr="00074E31" w14:paraId="1C62FEEF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0B52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General Eyelid Reconstru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3516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66590" w14:textId="70ABC63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4</w:t>
            </w:r>
          </w:p>
        </w:tc>
      </w:tr>
      <w:tr w:rsidR="00074E31" w:rsidRPr="00074E31" w14:paraId="2CFFADDF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AE47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– Other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AF08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Location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9982C" w14:textId="08DF3B9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41</w:t>
            </w:r>
          </w:p>
        </w:tc>
      </w:tr>
      <w:tr w:rsidR="00074E31" w:rsidRPr="00074E31" w14:paraId="0C2F46E4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E0E57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ure rat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900A4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A4FAD" w14:textId="76FDD802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53</w:t>
            </w:r>
          </w:p>
        </w:tc>
      </w:tr>
      <w:tr w:rsidR="00074E31" w:rsidRPr="00074E31" w14:paraId="36ABFB20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F49C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Cure rat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EBB59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djuvant Chemo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61478" w14:textId="0354C1D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0C728361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CD4E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urrence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A274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228C3" w14:textId="11A042F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</w:t>
            </w:r>
            <w:r w:rsidR="004551F5">
              <w:rPr>
                <w:rFonts w:eastAsia="Times New Roman" w:cs="Times New Roman"/>
                <w:sz w:val="22"/>
                <w:lang w:val="en"/>
              </w:rPr>
              <w:t>3</w:t>
            </w:r>
          </w:p>
        </w:tc>
      </w:tr>
      <w:tr w:rsidR="00074E31" w:rsidRPr="00074E31" w14:paraId="557AF4FE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6DF1B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Metasta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9D180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6C1F0" w14:textId="4C34D12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9</w:t>
            </w:r>
          </w:p>
        </w:tc>
      </w:tr>
      <w:tr w:rsidR="00074E31" w:rsidRPr="00074E31" w14:paraId="3443B0CE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5A82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Metastasi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2133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Adjuvant Chemotherap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77C98" w14:textId="4B095B5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</w:t>
            </w:r>
            <w:r w:rsidR="004551F5">
              <w:rPr>
                <w:rFonts w:eastAsia="Times New Roman" w:cs="Times New Roman"/>
                <w:sz w:val="22"/>
                <w:lang w:val="en"/>
              </w:rPr>
              <w:t>7</w:t>
            </w:r>
          </w:p>
        </w:tc>
      </w:tr>
      <w:tr w:rsidR="00074E31" w:rsidRPr="00074E31" w14:paraId="62FFB164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2A3A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D2F2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7FF08" w14:textId="4102DCAC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01</w:t>
            </w:r>
          </w:p>
        </w:tc>
      </w:tr>
      <w:tr w:rsidR="00074E31" w:rsidRPr="00074E31" w14:paraId="23FB24C0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54138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3A66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urgical reconstruction performed – Modified Hugh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4C6CB" w14:textId="25D87CD1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6</w:t>
            </w:r>
          </w:p>
        </w:tc>
      </w:tr>
      <w:tr w:rsidR="00074E31" w:rsidRPr="00074E31" w14:paraId="3F8712F8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DACC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atient Deceased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9E54C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Reconstruction technique - stag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E6575" w14:textId="7D391897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0</w:t>
            </w:r>
          </w:p>
        </w:tc>
      </w:tr>
      <w:tr w:rsidR="00074E31" w:rsidRPr="00074E31" w14:paraId="0C3F4CC6" w14:textId="77777777" w:rsidTr="003C4E67">
        <w:trPr>
          <w:trHeight w:val="390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F894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Second cancer in same pati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2A383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Type of skin canc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7CB4F" w14:textId="127161AD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32</w:t>
            </w:r>
          </w:p>
        </w:tc>
      </w:tr>
      <w:tr w:rsidR="00074E31" w:rsidRPr="00074E31" w14:paraId="58B8B510" w14:textId="77777777" w:rsidTr="003C4E67">
        <w:trPr>
          <w:trHeight w:val="495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10ECF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lastRenderedPageBreak/>
              <w:t>Cure Rate</w:t>
            </w:r>
          </w:p>
          <w:p w14:paraId="535214F5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ADB4A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Mohs Defect Siz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B6905" w14:textId="22BCF740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18</w:t>
            </w:r>
          </w:p>
        </w:tc>
      </w:tr>
      <w:tr w:rsidR="00074E31" w:rsidRPr="00074E31" w14:paraId="37766283" w14:textId="77777777" w:rsidTr="003C4E67">
        <w:trPr>
          <w:trHeight w:val="510"/>
        </w:trPr>
        <w:tc>
          <w:tcPr>
            <w:tcW w:w="39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71542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Need for additional surgeries for complications – General Eyelid Reconstruction</w:t>
            </w:r>
          </w:p>
          <w:p w14:paraId="47C754C6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 xml:space="preserve"> 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C1AED" w14:textId="77777777" w:rsidR="00074E31" w:rsidRPr="00074E31" w:rsidRDefault="00074E31" w:rsidP="00074E31">
            <w:pPr>
              <w:spacing w:before="0" w:after="0" w:line="276" w:lineRule="auto"/>
              <w:ind w:left="20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Post-Mohs Defect Siz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1DE9F" w14:textId="46661E14" w:rsidR="00074E31" w:rsidRPr="00074E31" w:rsidRDefault="00074E31" w:rsidP="00074E31">
            <w:pPr>
              <w:spacing w:before="0" w:after="0" w:line="276" w:lineRule="auto"/>
              <w:ind w:left="20"/>
              <w:jc w:val="center"/>
              <w:rPr>
                <w:rFonts w:eastAsia="Times New Roman" w:cs="Times New Roman"/>
                <w:sz w:val="22"/>
                <w:lang w:val="en"/>
              </w:rPr>
            </w:pPr>
            <w:r w:rsidRPr="00074E31">
              <w:rPr>
                <w:rFonts w:eastAsia="Times New Roman" w:cs="Times New Roman"/>
                <w:sz w:val="22"/>
                <w:lang w:val="en"/>
              </w:rPr>
              <w:t>0.02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C1F6D" w14:textId="77777777" w:rsidR="007E5BCB" w:rsidRDefault="007E5BCB" w:rsidP="00117666">
      <w:pPr>
        <w:spacing w:after="0"/>
      </w:pPr>
      <w:r>
        <w:separator/>
      </w:r>
    </w:p>
  </w:endnote>
  <w:endnote w:type="continuationSeparator" w:id="0">
    <w:p w14:paraId="301FD1BD" w14:textId="77777777" w:rsidR="007E5BCB" w:rsidRDefault="007E5B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45B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5B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45B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5B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B88F1" w14:textId="77777777" w:rsidR="007E5BCB" w:rsidRDefault="007E5BCB" w:rsidP="00117666">
      <w:pPr>
        <w:spacing w:after="0"/>
      </w:pPr>
      <w:r>
        <w:separator/>
      </w:r>
    </w:p>
  </w:footnote>
  <w:footnote w:type="continuationSeparator" w:id="0">
    <w:p w14:paraId="73A3F6D1" w14:textId="77777777" w:rsidR="007E5BCB" w:rsidRDefault="007E5B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45B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45B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E3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51F5"/>
    <w:rsid w:val="004735C8"/>
    <w:rsid w:val="004961FF"/>
    <w:rsid w:val="00517A89"/>
    <w:rsid w:val="005250F2"/>
    <w:rsid w:val="00593EEA"/>
    <w:rsid w:val="00594F09"/>
    <w:rsid w:val="005A5EEE"/>
    <w:rsid w:val="006375C7"/>
    <w:rsid w:val="00654E8F"/>
    <w:rsid w:val="00660D05"/>
    <w:rsid w:val="006820B1"/>
    <w:rsid w:val="00684789"/>
    <w:rsid w:val="006B7D14"/>
    <w:rsid w:val="00701727"/>
    <w:rsid w:val="0070566C"/>
    <w:rsid w:val="00714C50"/>
    <w:rsid w:val="00725A7D"/>
    <w:rsid w:val="007501BE"/>
    <w:rsid w:val="00790BB3"/>
    <w:rsid w:val="007C206C"/>
    <w:rsid w:val="007E5BCB"/>
    <w:rsid w:val="00803D24"/>
    <w:rsid w:val="00817DD6"/>
    <w:rsid w:val="00885156"/>
    <w:rsid w:val="008D1539"/>
    <w:rsid w:val="009151AA"/>
    <w:rsid w:val="0093429D"/>
    <w:rsid w:val="00943573"/>
    <w:rsid w:val="00970F7D"/>
    <w:rsid w:val="00994A3D"/>
    <w:rsid w:val="009C2B12"/>
    <w:rsid w:val="009C70F3"/>
    <w:rsid w:val="009F7211"/>
    <w:rsid w:val="00A174D9"/>
    <w:rsid w:val="00A569CD"/>
    <w:rsid w:val="00AB5EE2"/>
    <w:rsid w:val="00AB6715"/>
    <w:rsid w:val="00B1671E"/>
    <w:rsid w:val="00B25EB8"/>
    <w:rsid w:val="00B354E1"/>
    <w:rsid w:val="00B37F4D"/>
    <w:rsid w:val="00BB4571"/>
    <w:rsid w:val="00C52A7B"/>
    <w:rsid w:val="00C54550"/>
    <w:rsid w:val="00C56BAF"/>
    <w:rsid w:val="00C679AA"/>
    <w:rsid w:val="00C75972"/>
    <w:rsid w:val="00CC0A3A"/>
    <w:rsid w:val="00CD066B"/>
    <w:rsid w:val="00CE4FEE"/>
    <w:rsid w:val="00D45B6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7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anda Hertel</cp:lastModifiedBy>
  <cp:revision>2</cp:revision>
  <cp:lastPrinted>2013-10-03T12:51:00Z</cp:lastPrinted>
  <dcterms:created xsi:type="dcterms:W3CDTF">2026-03-20T03:57:00Z</dcterms:created>
  <dcterms:modified xsi:type="dcterms:W3CDTF">2026-03-2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